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7ABB8" w14:textId="77777777" w:rsidR="00E938BD" w:rsidRDefault="00E938BD"/>
    <w:p w14:paraId="5D5DDB37" w14:textId="1ADD4EA6" w:rsidR="001A1AEB" w:rsidRDefault="001A1AEB">
      <w:pPr>
        <w:rPr>
          <w:rFonts w:ascii="Times New Roman" w:hAnsi="Times New Roman" w:cs="Times New Roman"/>
        </w:rPr>
      </w:pPr>
    </w:p>
    <w:p w14:paraId="218C1DB3" w14:textId="77777777" w:rsidR="00C75E33" w:rsidRPr="001A1AEB" w:rsidRDefault="00C75E33">
      <w:pPr>
        <w:rPr>
          <w:rFonts w:ascii="Times New Roman" w:hAnsi="Times New Roman" w:cs="Times New Roman"/>
        </w:rPr>
      </w:pPr>
    </w:p>
    <w:p w14:paraId="763EA736" w14:textId="66F165F2" w:rsidR="008944E2" w:rsidRDefault="000D2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EF99063" w14:textId="77777777" w:rsidR="000D25E6" w:rsidRDefault="000D25E6">
      <w:pPr>
        <w:rPr>
          <w:rFonts w:ascii="Times New Roman" w:hAnsi="Times New Roman" w:cs="Times New Roman"/>
        </w:rPr>
      </w:pPr>
    </w:p>
    <w:p w14:paraId="3724F5B0" w14:textId="17C61C7E" w:rsidR="000D25E6" w:rsidRDefault="000D2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3FD0E9" wp14:editId="5D737C60">
            <wp:extent cx="5270500" cy="5302250"/>
            <wp:effectExtent l="0" t="0" r="1270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5-12 at 10.10.31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6DED8" w14:textId="77777777" w:rsidR="000D25E6" w:rsidRDefault="000D25E6">
      <w:pPr>
        <w:rPr>
          <w:rFonts w:ascii="Times New Roman" w:hAnsi="Times New Roman" w:cs="Times New Roman"/>
        </w:rPr>
      </w:pPr>
    </w:p>
    <w:p w14:paraId="09EB4DC8" w14:textId="53E7C05C" w:rsidR="00341C21" w:rsidRDefault="00341C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761D6">
        <w:rPr>
          <w:rFonts w:ascii="Times New Roman" w:hAnsi="Times New Roman" w:cs="Times New Roman"/>
        </w:rPr>
        <w:t>1</w:t>
      </w:r>
      <w:r w:rsidR="005D6DAC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 xml:space="preserve">. The distribution of </w:t>
      </w:r>
      <w:proofErr w:type="gramStart"/>
      <w:r>
        <w:rPr>
          <w:rFonts w:ascii="Times New Roman" w:hAnsi="Times New Roman" w:cs="Times New Roman"/>
        </w:rPr>
        <w:t>off-diagonal</w:t>
      </w:r>
      <w:proofErr w:type="gramEnd"/>
      <w:r>
        <w:rPr>
          <w:rFonts w:ascii="Times New Roman" w:hAnsi="Times New Roman" w:cs="Times New Roman"/>
        </w:rPr>
        <w:t xml:space="preserve"> of the genomic relationships matrix among 1000 individuals when effective population size is 50. </w:t>
      </w:r>
    </w:p>
    <w:p w14:paraId="1830A5AC" w14:textId="77777777" w:rsidR="00341C21" w:rsidRDefault="00341C21">
      <w:pPr>
        <w:rPr>
          <w:rFonts w:ascii="Times New Roman" w:hAnsi="Times New Roman" w:cs="Times New Roman"/>
        </w:rPr>
      </w:pPr>
    </w:p>
    <w:p w14:paraId="5BC64645" w14:textId="1C16225A" w:rsidR="000D25E6" w:rsidRDefault="000D2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hough a substantial proportion includes close relationships with an effective population size of 50, the mean </w:t>
      </w:r>
      <w:r w:rsidR="00EF6BD0">
        <w:rPr>
          <w:rFonts w:ascii="Times New Roman" w:hAnsi="Times New Roman" w:cs="Times New Roman"/>
        </w:rPr>
        <w:t xml:space="preserve">and variance </w:t>
      </w:r>
      <w:r>
        <w:rPr>
          <w:rFonts w:ascii="Times New Roman" w:hAnsi="Times New Roman" w:cs="Times New Roman"/>
        </w:rPr>
        <w:t xml:space="preserve">of the </w:t>
      </w:r>
      <w:r w:rsidR="00EF6BD0">
        <w:rPr>
          <w:rFonts w:ascii="Times New Roman" w:hAnsi="Times New Roman" w:cs="Times New Roman"/>
        </w:rPr>
        <w:t xml:space="preserve">genomic </w:t>
      </w:r>
      <w:r>
        <w:rPr>
          <w:rFonts w:ascii="Times New Roman" w:hAnsi="Times New Roman" w:cs="Times New Roman"/>
        </w:rPr>
        <w:t>relationships is -0.001</w:t>
      </w:r>
      <w:r w:rsidR="00EF6BD0">
        <w:rPr>
          <w:rFonts w:ascii="Times New Roman" w:hAnsi="Times New Roman" w:cs="Times New Roman"/>
        </w:rPr>
        <w:t xml:space="preserve">and 0.0072, respectively, which agrees with the expected value from the theory (0 and 0.0077). This indicates that </w:t>
      </w:r>
      <w:r w:rsidR="00341C21">
        <w:rPr>
          <w:rFonts w:ascii="Times New Roman" w:hAnsi="Times New Roman" w:cs="Times New Roman"/>
        </w:rPr>
        <w:t>Eq. (5</w:t>
      </w:r>
      <w:r>
        <w:rPr>
          <w:rFonts w:ascii="Times New Roman" w:hAnsi="Times New Roman" w:cs="Times New Roman"/>
        </w:rPr>
        <w:t xml:space="preserve">) is valid with any random sample even having close relationship.    </w:t>
      </w:r>
    </w:p>
    <w:p w14:paraId="6082B814" w14:textId="77777777" w:rsidR="000D25E6" w:rsidRDefault="000D25E6">
      <w:pPr>
        <w:rPr>
          <w:rFonts w:ascii="Times New Roman" w:hAnsi="Times New Roman" w:cs="Times New Roman"/>
        </w:rPr>
      </w:pPr>
    </w:p>
    <w:p w14:paraId="11DCD081" w14:textId="77777777" w:rsidR="000D25E6" w:rsidRDefault="000D25E6">
      <w:pPr>
        <w:rPr>
          <w:rFonts w:ascii="Times New Roman" w:hAnsi="Times New Roman" w:cs="Times New Roman"/>
        </w:rPr>
      </w:pPr>
    </w:p>
    <w:p w14:paraId="5F37944B" w14:textId="77777777" w:rsidR="000D25E6" w:rsidRDefault="000D25E6">
      <w:pPr>
        <w:rPr>
          <w:rFonts w:ascii="Times New Roman" w:hAnsi="Times New Roman" w:cs="Times New Roman"/>
        </w:rPr>
      </w:pPr>
    </w:p>
    <w:p w14:paraId="445E15D5" w14:textId="20B77E02" w:rsidR="000D25E6" w:rsidRDefault="000D25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D25E6" w:rsidSect="00E93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00xf0ri00x2kefpz8v0ze1stdrs5tp2zzx&quot;&gt;thesis-Converted&lt;record-ids&gt;&lt;item&gt;381&lt;/item&gt;&lt;item&gt;415&lt;/item&gt;&lt;item&gt;1436&lt;/item&gt;&lt;item&gt;1437&lt;/item&gt;&lt;item&gt;1448&lt;/item&gt;&lt;item&gt;1449&lt;/item&gt;&lt;item&gt;1525&lt;/item&gt;&lt;item&gt;1528&lt;/item&gt;&lt;item&gt;1982&lt;/item&gt;&lt;/record-ids&gt;&lt;/item&gt;&lt;/Libraries&gt;"/>
  </w:docVars>
  <w:rsids>
    <w:rsidRoot w:val="008944E2"/>
    <w:rsid w:val="00024058"/>
    <w:rsid w:val="0007068E"/>
    <w:rsid w:val="000761D6"/>
    <w:rsid w:val="000D25E6"/>
    <w:rsid w:val="000E32B5"/>
    <w:rsid w:val="000E4A7F"/>
    <w:rsid w:val="00175BBD"/>
    <w:rsid w:val="001A1AEB"/>
    <w:rsid w:val="001E798F"/>
    <w:rsid w:val="001F6AE4"/>
    <w:rsid w:val="00203662"/>
    <w:rsid w:val="002C44FC"/>
    <w:rsid w:val="002F419A"/>
    <w:rsid w:val="00341C21"/>
    <w:rsid w:val="0034430C"/>
    <w:rsid w:val="00367CAC"/>
    <w:rsid w:val="0039262C"/>
    <w:rsid w:val="003B5979"/>
    <w:rsid w:val="003D0BBF"/>
    <w:rsid w:val="00424BB5"/>
    <w:rsid w:val="005D6DAC"/>
    <w:rsid w:val="006C37B0"/>
    <w:rsid w:val="00817520"/>
    <w:rsid w:val="008839B6"/>
    <w:rsid w:val="008944E2"/>
    <w:rsid w:val="008D64A0"/>
    <w:rsid w:val="008E36CF"/>
    <w:rsid w:val="0098008F"/>
    <w:rsid w:val="00A163BC"/>
    <w:rsid w:val="00A64BCA"/>
    <w:rsid w:val="00AF26DB"/>
    <w:rsid w:val="00C75E33"/>
    <w:rsid w:val="00E938BD"/>
    <w:rsid w:val="00EF6BD0"/>
    <w:rsid w:val="00F60D64"/>
    <w:rsid w:val="00F72612"/>
    <w:rsid w:val="00F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44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4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ee</dc:creator>
  <cp:keywords/>
  <dc:description/>
  <cp:lastModifiedBy>Hong Lee</cp:lastModifiedBy>
  <cp:revision>16</cp:revision>
  <dcterms:created xsi:type="dcterms:W3CDTF">2017-08-20T23:43:00Z</dcterms:created>
  <dcterms:modified xsi:type="dcterms:W3CDTF">2017-12-06T23:53:00Z</dcterms:modified>
</cp:coreProperties>
</file>